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4A48C226" w:rsidR="00FB3483" w:rsidRPr="006637FF" w:rsidRDefault="001A54D3" w:rsidP="003F1D7C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 w:rsidP="003F1D7C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3EC348E3" w:rsidR="00FB3483" w:rsidRPr="006637FF" w:rsidRDefault="001A54D3" w:rsidP="003F1D7C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 w:rsidP="003F1D7C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5EA59AA7" w:rsidR="00FB3483" w:rsidRPr="006637FF" w:rsidRDefault="001A54D3" w:rsidP="003F1D7C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1733AB1D" w:rsidR="00FB3483" w:rsidRPr="006637FF" w:rsidRDefault="001A54D3" w:rsidP="003F1D7C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14A03FF0" w:rsidR="00FB3483" w:rsidRPr="006637FF" w:rsidRDefault="001A54D3" w:rsidP="003F1D7C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2838E835" w:rsidR="00FB3483" w:rsidRPr="006637FF" w:rsidRDefault="001A54D3" w:rsidP="003F1D7C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 w:rsidP="003F1D7C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2A311292" w:rsidR="00FB3483" w:rsidRPr="006637FF" w:rsidRDefault="001A54D3" w:rsidP="003F1D7C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37A2324C" w:rsidR="00FB3483" w:rsidRPr="006637FF" w:rsidRDefault="001A54D3" w:rsidP="003F1D7C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3F1D7C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3FD1BDEF" w:rsidR="00930A31" w:rsidRPr="006637FF" w:rsidRDefault="001A54D3" w:rsidP="003F1D7C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45BF29A6" w:rsidR="00930A31" w:rsidRPr="006637FF" w:rsidRDefault="001A54D3" w:rsidP="003F1D7C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3F1D7C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38500E51" w:rsidR="00077B44" w:rsidRPr="006637FF" w:rsidRDefault="001A54D3" w:rsidP="003F1D7C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69B96297" w:rsidR="00077B44" w:rsidRPr="006637FF" w:rsidRDefault="001A54D3" w:rsidP="003F1D7C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8142F6" w14:textId="77777777" w:rsidR="001650E7" w:rsidRDefault="001650E7">
      <w:r>
        <w:separator/>
      </w:r>
    </w:p>
  </w:endnote>
  <w:endnote w:type="continuationSeparator" w:id="0">
    <w:p w14:paraId="43346809" w14:textId="77777777" w:rsidR="001650E7" w:rsidRDefault="001650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298BD5" w14:textId="77777777" w:rsidR="001650E7" w:rsidRDefault="001650E7">
      <w:r>
        <w:separator/>
      </w:r>
    </w:p>
  </w:footnote>
  <w:footnote w:type="continuationSeparator" w:id="0">
    <w:p w14:paraId="23B9B429" w14:textId="77777777" w:rsidR="001650E7" w:rsidRDefault="001650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3D1D4A9" w:rsidR="00947707" w:rsidRPr="00930A31" w:rsidRDefault="00437132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09B3DA7E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53D99"/>
    <w:rsid w:val="001650E7"/>
    <w:rsid w:val="0018323E"/>
    <w:rsid w:val="00190C83"/>
    <w:rsid w:val="001A54D3"/>
    <w:rsid w:val="00246C93"/>
    <w:rsid w:val="00256BAF"/>
    <w:rsid w:val="002A2A06"/>
    <w:rsid w:val="003103C2"/>
    <w:rsid w:val="00323C0D"/>
    <w:rsid w:val="003516AD"/>
    <w:rsid w:val="00363B8D"/>
    <w:rsid w:val="003B79FF"/>
    <w:rsid w:val="003F1D7C"/>
    <w:rsid w:val="00400A0B"/>
    <w:rsid w:val="00437132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4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ann panida</cp:lastModifiedBy>
  <cp:revision>3</cp:revision>
  <cp:lastPrinted>2020-11-24T03:02:00Z</cp:lastPrinted>
  <dcterms:created xsi:type="dcterms:W3CDTF">2023-06-22T05:46:00Z</dcterms:created>
  <dcterms:modified xsi:type="dcterms:W3CDTF">2023-06-22T05:48:00Z</dcterms:modified>
</cp:coreProperties>
</file>